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6E3" w:rsidRPr="00871ABB" w:rsidRDefault="004319FB" w:rsidP="008636E3">
      <w:pPr>
        <w:pStyle w:val="a3"/>
        <w:keepNext/>
        <w:rPr>
          <w:rFonts w:ascii="Times New Roman" w:hAnsi="Times New Roman" w:cs="Times New Roman"/>
          <w:b w:val="0"/>
          <w:sz w:val="24"/>
          <w:szCs w:val="24"/>
        </w:rPr>
      </w:pPr>
      <w:bookmarkStart w:id="0" w:name="_GoBack"/>
      <w:bookmarkEnd w:id="0"/>
      <w:r w:rsidRPr="004319FB">
        <w:rPr>
          <w:rFonts w:ascii="Times New Roman" w:hAnsi="Times New Roman" w:cs="Times New Roman"/>
          <w:b w:val="0"/>
          <w:sz w:val="24"/>
          <w:szCs w:val="24"/>
        </w:rPr>
        <w:t>Supplemental Table 1. Brain CT protocol parameters by age group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4319FB" w:rsidRDefault="004319FB"/>
    <w:p w:rsidR="004319FB" w:rsidRDefault="004319FB">
      <w:r>
        <w:fldChar w:fldCharType="begin"/>
      </w:r>
      <w:r>
        <w:instrText xml:space="preserve"> LINK </w:instrText>
      </w:r>
      <w:r w:rsidR="006B7ED4">
        <w:instrText xml:space="preserve">Excel.Sheet.12 "C:\\Users\\cmc\\AppData\\Local\\Temp\\CMC Talk\\file\\소아 Brain(2).xlsx" Sheet1!R5C2:R11C9 </w:instrText>
      </w:r>
      <w:r>
        <w:instrText xml:space="preserve">\a \f 5 \h  \* MERGEFORMAT </w:instrText>
      </w:r>
      <w:r>
        <w:fldChar w:fldCharType="separate"/>
      </w:r>
    </w:p>
    <w:tbl>
      <w:tblPr>
        <w:tblStyle w:val="a6"/>
        <w:tblW w:w="8078" w:type="dxa"/>
        <w:tblLook w:val="04A0" w:firstRow="1" w:lastRow="0" w:firstColumn="1" w:lastColumn="0" w:noHBand="0" w:noVBand="1"/>
      </w:tblPr>
      <w:tblGrid>
        <w:gridCol w:w="954"/>
        <w:gridCol w:w="1386"/>
        <w:gridCol w:w="985"/>
        <w:gridCol w:w="985"/>
        <w:gridCol w:w="985"/>
        <w:gridCol w:w="1571"/>
        <w:gridCol w:w="1212"/>
      </w:tblGrid>
      <w:tr w:rsidR="00405DDF" w:rsidRPr="004319FB" w:rsidTr="00405DDF">
        <w:trPr>
          <w:trHeight w:val="347"/>
        </w:trPr>
        <w:tc>
          <w:tcPr>
            <w:tcW w:w="954" w:type="dxa"/>
            <w:vMerge w:val="restart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 xml:space="preserve">　</w:t>
            </w:r>
          </w:p>
        </w:tc>
        <w:tc>
          <w:tcPr>
            <w:tcW w:w="1386" w:type="dxa"/>
            <w:vMerge w:val="restart"/>
            <w:noWrap/>
            <w:hideMark/>
          </w:tcPr>
          <w:p w:rsidR="00405DDF" w:rsidRPr="004319FB" w:rsidRDefault="00405DDF" w:rsidP="004319FB">
            <w:r w:rsidRPr="004319FB">
              <w:t>Age group</w:t>
            </w:r>
          </w:p>
        </w:tc>
        <w:tc>
          <w:tcPr>
            <w:tcW w:w="985" w:type="dxa"/>
            <w:vMerge w:val="restart"/>
            <w:noWrap/>
            <w:hideMark/>
          </w:tcPr>
          <w:p w:rsidR="00405DDF" w:rsidRPr="004319FB" w:rsidRDefault="00405DDF" w:rsidP="004319FB">
            <w:r w:rsidRPr="004319FB">
              <w:t>Voltage (KV)</w:t>
            </w:r>
          </w:p>
        </w:tc>
        <w:tc>
          <w:tcPr>
            <w:tcW w:w="985" w:type="dxa"/>
            <w:vMerge w:val="restart"/>
            <w:noWrap/>
            <w:hideMark/>
          </w:tcPr>
          <w:p w:rsidR="00405DDF" w:rsidRPr="004319FB" w:rsidRDefault="00405DDF" w:rsidP="004319FB">
            <w:r w:rsidRPr="004319FB">
              <w:t xml:space="preserve">effective mAs </w:t>
            </w:r>
          </w:p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t>Rotation time</w:t>
            </w:r>
          </w:p>
        </w:tc>
        <w:tc>
          <w:tcPr>
            <w:tcW w:w="1571" w:type="dxa"/>
            <w:vMerge w:val="restart"/>
            <w:noWrap/>
            <w:hideMark/>
          </w:tcPr>
          <w:p w:rsidR="00405DDF" w:rsidRPr="004319FB" w:rsidRDefault="00405DDF" w:rsidP="004319FB">
            <w:r w:rsidRPr="004319FB">
              <w:t>Detector configuration</w:t>
            </w:r>
          </w:p>
        </w:tc>
        <w:tc>
          <w:tcPr>
            <w:tcW w:w="1212" w:type="dxa"/>
            <w:noWrap/>
            <w:hideMark/>
          </w:tcPr>
          <w:p w:rsidR="00405DDF" w:rsidRPr="004319FB" w:rsidRDefault="00405DDF" w:rsidP="004319FB">
            <w:r w:rsidRPr="004319FB">
              <w:t>Beam collimation</w:t>
            </w:r>
          </w:p>
        </w:tc>
      </w:tr>
      <w:tr w:rsidR="00405DDF" w:rsidRPr="004319FB" w:rsidTr="00405DDF">
        <w:trPr>
          <w:trHeight w:val="347"/>
        </w:trPr>
        <w:tc>
          <w:tcPr>
            <w:tcW w:w="954" w:type="dxa"/>
            <w:vMerge/>
            <w:hideMark/>
          </w:tcPr>
          <w:p w:rsidR="00405DDF" w:rsidRPr="004319FB" w:rsidRDefault="00405DDF"/>
        </w:tc>
        <w:tc>
          <w:tcPr>
            <w:tcW w:w="1386" w:type="dxa"/>
            <w:vMerge/>
            <w:hideMark/>
          </w:tcPr>
          <w:p w:rsidR="00405DDF" w:rsidRPr="004319FB" w:rsidRDefault="00405DDF"/>
        </w:tc>
        <w:tc>
          <w:tcPr>
            <w:tcW w:w="985" w:type="dxa"/>
            <w:vMerge/>
            <w:hideMark/>
          </w:tcPr>
          <w:p w:rsidR="00405DDF" w:rsidRPr="004319FB" w:rsidRDefault="00405DDF"/>
        </w:tc>
        <w:tc>
          <w:tcPr>
            <w:tcW w:w="985" w:type="dxa"/>
            <w:vMerge/>
            <w:hideMark/>
          </w:tcPr>
          <w:p w:rsidR="00405DDF" w:rsidRPr="004319FB" w:rsidRDefault="00405DDF"/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t>(sec)</w:t>
            </w:r>
          </w:p>
        </w:tc>
        <w:tc>
          <w:tcPr>
            <w:tcW w:w="1571" w:type="dxa"/>
            <w:vMerge/>
            <w:hideMark/>
          </w:tcPr>
          <w:p w:rsidR="00405DDF" w:rsidRPr="004319FB" w:rsidRDefault="00405DDF"/>
        </w:tc>
        <w:tc>
          <w:tcPr>
            <w:tcW w:w="1212" w:type="dxa"/>
            <w:noWrap/>
            <w:hideMark/>
          </w:tcPr>
          <w:p w:rsidR="00405DDF" w:rsidRPr="004319FB" w:rsidRDefault="00405DDF" w:rsidP="004319FB">
            <w:r w:rsidRPr="004319FB">
              <w:t>(mm)</w:t>
            </w:r>
          </w:p>
        </w:tc>
      </w:tr>
      <w:tr w:rsidR="00405DDF" w:rsidRPr="004319FB" w:rsidTr="00405DDF">
        <w:trPr>
          <w:trHeight w:val="423"/>
        </w:trPr>
        <w:tc>
          <w:tcPr>
            <w:tcW w:w="954" w:type="dxa"/>
            <w:vMerge w:val="restart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 xml:space="preserve">CT brain </w:t>
            </w:r>
          </w:p>
        </w:tc>
        <w:tc>
          <w:tcPr>
            <w:tcW w:w="1386" w:type="dxa"/>
            <w:noWrap/>
            <w:hideMark/>
          </w:tcPr>
          <w:p w:rsidR="00405DDF" w:rsidRPr="004319FB" w:rsidRDefault="00405DDF" w:rsidP="00405DDF">
            <w:r w:rsidRPr="004319FB">
              <w:t>0-</w:t>
            </w:r>
            <w:r>
              <w:t>2 years</w:t>
            </w:r>
            <w:r w:rsidRPr="004319FB">
              <w:t xml:space="preserve"> </w:t>
            </w:r>
          </w:p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120</w:t>
            </w:r>
          </w:p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150</w:t>
            </w:r>
          </w:p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0.75</w:t>
            </w:r>
          </w:p>
        </w:tc>
        <w:tc>
          <w:tcPr>
            <w:tcW w:w="1571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12x1.5 mm</w:t>
            </w:r>
          </w:p>
        </w:tc>
        <w:tc>
          <w:tcPr>
            <w:tcW w:w="1212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18</w:t>
            </w:r>
          </w:p>
        </w:tc>
      </w:tr>
      <w:tr w:rsidR="00405DDF" w:rsidRPr="004319FB" w:rsidTr="00405DDF">
        <w:trPr>
          <w:trHeight w:val="423"/>
        </w:trPr>
        <w:tc>
          <w:tcPr>
            <w:tcW w:w="954" w:type="dxa"/>
            <w:vMerge/>
            <w:hideMark/>
          </w:tcPr>
          <w:p w:rsidR="00405DDF" w:rsidRPr="004319FB" w:rsidRDefault="00405DDF"/>
        </w:tc>
        <w:tc>
          <w:tcPr>
            <w:tcW w:w="1386" w:type="dxa"/>
            <w:noWrap/>
            <w:hideMark/>
          </w:tcPr>
          <w:p w:rsidR="00405DDF" w:rsidRPr="004319FB" w:rsidRDefault="00405DDF" w:rsidP="004319FB">
            <w:r w:rsidRPr="004319FB">
              <w:t>2-5 years</w:t>
            </w:r>
          </w:p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120</w:t>
            </w:r>
          </w:p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200</w:t>
            </w:r>
          </w:p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0.75</w:t>
            </w:r>
          </w:p>
        </w:tc>
        <w:tc>
          <w:tcPr>
            <w:tcW w:w="1571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12x1.5 mm</w:t>
            </w:r>
          </w:p>
        </w:tc>
        <w:tc>
          <w:tcPr>
            <w:tcW w:w="1212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18</w:t>
            </w:r>
          </w:p>
        </w:tc>
      </w:tr>
      <w:tr w:rsidR="00405DDF" w:rsidRPr="004319FB" w:rsidTr="00405DDF">
        <w:trPr>
          <w:trHeight w:val="423"/>
        </w:trPr>
        <w:tc>
          <w:tcPr>
            <w:tcW w:w="954" w:type="dxa"/>
            <w:vMerge/>
            <w:hideMark/>
          </w:tcPr>
          <w:p w:rsidR="00405DDF" w:rsidRPr="004319FB" w:rsidRDefault="00405DDF"/>
        </w:tc>
        <w:tc>
          <w:tcPr>
            <w:tcW w:w="1386" w:type="dxa"/>
            <w:noWrap/>
            <w:hideMark/>
          </w:tcPr>
          <w:p w:rsidR="00405DDF" w:rsidRPr="004319FB" w:rsidRDefault="00405DDF" w:rsidP="004319FB">
            <w:r w:rsidRPr="004319FB">
              <w:t>5-10 years</w:t>
            </w:r>
          </w:p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120</w:t>
            </w:r>
          </w:p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240</w:t>
            </w:r>
          </w:p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0.75</w:t>
            </w:r>
          </w:p>
        </w:tc>
        <w:tc>
          <w:tcPr>
            <w:tcW w:w="1571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12x1.5 mm</w:t>
            </w:r>
          </w:p>
        </w:tc>
        <w:tc>
          <w:tcPr>
            <w:tcW w:w="1212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18</w:t>
            </w:r>
          </w:p>
        </w:tc>
      </w:tr>
      <w:tr w:rsidR="00405DDF" w:rsidRPr="004319FB" w:rsidTr="00405DDF">
        <w:trPr>
          <w:trHeight w:val="423"/>
        </w:trPr>
        <w:tc>
          <w:tcPr>
            <w:tcW w:w="954" w:type="dxa"/>
            <w:vMerge/>
            <w:hideMark/>
          </w:tcPr>
          <w:p w:rsidR="00405DDF" w:rsidRPr="004319FB" w:rsidRDefault="00405DDF"/>
        </w:tc>
        <w:tc>
          <w:tcPr>
            <w:tcW w:w="1386" w:type="dxa"/>
            <w:noWrap/>
            <w:hideMark/>
          </w:tcPr>
          <w:p w:rsidR="00405DDF" w:rsidRPr="004319FB" w:rsidRDefault="00405DDF" w:rsidP="004319FB">
            <w:r w:rsidRPr="004319FB">
              <w:t>&gt; 10 years</w:t>
            </w:r>
          </w:p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120</w:t>
            </w:r>
          </w:p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270</w:t>
            </w:r>
          </w:p>
        </w:tc>
        <w:tc>
          <w:tcPr>
            <w:tcW w:w="985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0.75</w:t>
            </w:r>
          </w:p>
        </w:tc>
        <w:tc>
          <w:tcPr>
            <w:tcW w:w="1571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12x1.5 mm</w:t>
            </w:r>
          </w:p>
        </w:tc>
        <w:tc>
          <w:tcPr>
            <w:tcW w:w="1212" w:type="dxa"/>
            <w:noWrap/>
            <w:hideMark/>
          </w:tcPr>
          <w:p w:rsidR="00405DDF" w:rsidRPr="004319FB" w:rsidRDefault="00405DDF" w:rsidP="004319FB">
            <w:r w:rsidRPr="004319FB">
              <w:rPr>
                <w:rFonts w:hint="eastAsia"/>
              </w:rPr>
              <w:t>18</w:t>
            </w:r>
          </w:p>
        </w:tc>
      </w:tr>
    </w:tbl>
    <w:p w:rsidR="004319FB" w:rsidRDefault="004319FB">
      <w:r>
        <w:fldChar w:fldCharType="end"/>
      </w:r>
    </w:p>
    <w:p w:rsidR="004319FB" w:rsidRDefault="004319FB">
      <w:r>
        <w:rPr>
          <w:rFonts w:hint="eastAsia"/>
        </w:rPr>
        <w:t>Effectve mA</w:t>
      </w:r>
      <w:r>
        <w:t xml:space="preserve">s (actual mAs devideded by pitch) </w:t>
      </w:r>
    </w:p>
    <w:p w:rsidR="004319FB" w:rsidRDefault="004319FB"/>
    <w:p w:rsidR="004319FB" w:rsidRDefault="004319FB"/>
    <w:p w:rsidR="004319FB" w:rsidRPr="00405DDF" w:rsidRDefault="004319FB"/>
    <w:p w:rsidR="004319FB" w:rsidRDefault="004319FB"/>
    <w:p w:rsidR="004319FB" w:rsidRDefault="004319FB"/>
    <w:p w:rsidR="004319FB" w:rsidRDefault="004319FB"/>
    <w:p w:rsidR="004319FB" w:rsidRDefault="004319FB"/>
    <w:p w:rsidR="004319FB" w:rsidRDefault="004319FB"/>
    <w:p w:rsidR="004319FB" w:rsidRDefault="004319FB"/>
    <w:p w:rsidR="007C6E0E" w:rsidRDefault="007C6E0E">
      <w:r>
        <w:fldChar w:fldCharType="begin"/>
      </w:r>
      <w:r>
        <w:instrText xml:space="preserve"> LINK </w:instrText>
      </w:r>
      <w:r w:rsidR="006B7ED4">
        <w:instrText xml:space="preserve">Excel.Sheet.12 "C:\\Users\\cmc\\Desktop\\복사본 소아 Brain.xlsx" Sheet1!R5C2:R18C10 </w:instrText>
      </w:r>
      <w:r>
        <w:instrText xml:space="preserve">\a \f 5 \h  \* MERGEFORMAT </w:instrText>
      </w:r>
      <w:r>
        <w:fldChar w:fldCharType="separate"/>
      </w:r>
    </w:p>
    <w:p w:rsidR="007F5C18" w:rsidRPr="009B4954" w:rsidRDefault="007C6E0E" w:rsidP="004319FB">
      <w:pPr>
        <w:pStyle w:val="a3"/>
        <w:wordWrap/>
        <w:spacing w:line="276" w:lineRule="auto"/>
      </w:pPr>
      <w:r>
        <w:fldChar w:fldCharType="end"/>
      </w:r>
      <w:r w:rsidR="009B4954" w:rsidRPr="009B4954">
        <w:rPr>
          <w:rFonts w:ascii="Times New Roman" w:eastAsia="맑은 고딕" w:hAnsi="Times New Roman" w:cs="Times New Roman"/>
          <w:b w:val="0"/>
          <w:sz w:val="22"/>
          <w:szCs w:val="22"/>
        </w:rPr>
        <w:t xml:space="preserve"> </w:t>
      </w:r>
    </w:p>
    <w:sectPr w:rsidR="007F5C18" w:rsidRPr="009B49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4192" w:rsidRDefault="00AF4192" w:rsidP="007C6E0E">
      <w:pPr>
        <w:spacing w:after="0" w:line="240" w:lineRule="auto"/>
      </w:pPr>
      <w:r>
        <w:separator/>
      </w:r>
    </w:p>
  </w:endnote>
  <w:endnote w:type="continuationSeparator" w:id="0">
    <w:p w:rsidR="00AF4192" w:rsidRDefault="00AF4192" w:rsidP="007C6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4192" w:rsidRDefault="00AF4192" w:rsidP="007C6E0E">
      <w:pPr>
        <w:spacing w:after="0" w:line="240" w:lineRule="auto"/>
      </w:pPr>
      <w:r>
        <w:separator/>
      </w:r>
    </w:p>
  </w:footnote>
  <w:footnote w:type="continuationSeparator" w:id="0">
    <w:p w:rsidR="00AF4192" w:rsidRDefault="00AF4192" w:rsidP="007C6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6E3"/>
    <w:rsid w:val="0014737A"/>
    <w:rsid w:val="00221EDD"/>
    <w:rsid w:val="00351913"/>
    <w:rsid w:val="00405DDF"/>
    <w:rsid w:val="004319FB"/>
    <w:rsid w:val="00431ECC"/>
    <w:rsid w:val="005736E9"/>
    <w:rsid w:val="00656FBD"/>
    <w:rsid w:val="006B7ED4"/>
    <w:rsid w:val="00715B48"/>
    <w:rsid w:val="007A76C0"/>
    <w:rsid w:val="007C6E0E"/>
    <w:rsid w:val="007D350B"/>
    <w:rsid w:val="007F5C18"/>
    <w:rsid w:val="008636E3"/>
    <w:rsid w:val="00871ABB"/>
    <w:rsid w:val="00883714"/>
    <w:rsid w:val="0089607A"/>
    <w:rsid w:val="009B4954"/>
    <w:rsid w:val="00A61564"/>
    <w:rsid w:val="00AF4192"/>
    <w:rsid w:val="00B96BB4"/>
    <w:rsid w:val="00C50DEF"/>
    <w:rsid w:val="00C56D1A"/>
    <w:rsid w:val="00C74118"/>
    <w:rsid w:val="00C950E7"/>
    <w:rsid w:val="00D17D59"/>
    <w:rsid w:val="00D97FC6"/>
    <w:rsid w:val="00DA56C5"/>
    <w:rsid w:val="00EF0D94"/>
    <w:rsid w:val="00F0157D"/>
    <w:rsid w:val="00FA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3C602"/>
  <w15:docId w15:val="{BF74929A-0970-47F5-93C1-2C736E32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36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636E3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7C6E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C6E0E"/>
  </w:style>
  <w:style w:type="paragraph" w:styleId="a5">
    <w:name w:val="footer"/>
    <w:basedOn w:val="a"/>
    <w:link w:val="Char0"/>
    <w:uiPriority w:val="99"/>
    <w:unhideWhenUsed/>
    <w:rsid w:val="007C6E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C6E0E"/>
  </w:style>
  <w:style w:type="table" w:styleId="a6">
    <w:name w:val="Table Grid"/>
    <w:basedOn w:val="a1"/>
    <w:uiPriority w:val="39"/>
    <w:rsid w:val="007C6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5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hilke.2303@gmail.com</dc:creator>
  <cp:lastModifiedBy>cmc</cp:lastModifiedBy>
  <cp:revision>27</cp:revision>
  <dcterms:created xsi:type="dcterms:W3CDTF">2023-08-09T05:34:00Z</dcterms:created>
  <dcterms:modified xsi:type="dcterms:W3CDTF">2023-08-14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